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C519D" w14:textId="22205315" w:rsidR="00915095" w:rsidRPr="00915095" w:rsidRDefault="00915095" w:rsidP="00CA59F6">
      <w:pPr>
        <w:jc w:val="center"/>
        <w:rPr>
          <w:lang w:val="en-US"/>
        </w:rPr>
      </w:pPr>
      <w:r w:rsidRPr="00DF7311">
        <w:rPr>
          <w:lang w:val="en-US"/>
        </w:rPr>
        <w:t>Sensitivity analyses without self-reported body mass index (BMI)</w:t>
      </w:r>
      <w:r w:rsidRPr="00915095">
        <w:rPr>
          <w:lang w:val="en-US"/>
        </w:rPr>
        <w:br/>
      </w:r>
      <w:r w:rsidRPr="00915095">
        <w:rPr>
          <w:lang w:val="en-US"/>
        </w:rPr>
        <w:br/>
      </w:r>
    </w:p>
    <w:p w14:paraId="68C3B811" w14:textId="1D716444" w:rsidR="00915095" w:rsidRPr="00915095" w:rsidRDefault="00CA59F6" w:rsidP="00915095">
      <w:pPr>
        <w:rPr>
          <w:lang w:val="en-US"/>
        </w:rPr>
      </w:pPr>
      <w:r w:rsidRPr="00CA59F6">
        <w:rPr>
          <w:lang w:val="en-US"/>
        </w:rPr>
        <w:t>Supplementary Table 2</w:t>
      </w:r>
      <w:r>
        <w:rPr>
          <w:lang w:val="en-US"/>
        </w:rPr>
        <w:t xml:space="preserve">. </w:t>
      </w:r>
      <w:r w:rsidR="00915095" w:rsidRPr="00DF7311">
        <w:rPr>
          <w:lang w:val="en-US"/>
        </w:rPr>
        <w:t xml:space="preserve">Sensitivity analyses: </w:t>
      </w:r>
      <w:r w:rsidR="00915095" w:rsidRPr="00915095">
        <w:rPr>
          <w:lang w:val="en-US"/>
        </w:rPr>
        <w:t>Associations of Covariates with Activity Fluctuation - Overall and Separate per Group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5"/>
        <w:gridCol w:w="1001"/>
        <w:gridCol w:w="633"/>
        <w:gridCol w:w="1004"/>
        <w:gridCol w:w="633"/>
        <w:gridCol w:w="1028"/>
        <w:gridCol w:w="665"/>
        <w:gridCol w:w="1013"/>
        <w:gridCol w:w="739"/>
        <w:gridCol w:w="1002"/>
        <w:gridCol w:w="632"/>
        <w:gridCol w:w="992"/>
        <w:gridCol w:w="850"/>
        <w:gridCol w:w="999"/>
        <w:gridCol w:w="732"/>
        <w:gridCol w:w="36"/>
      </w:tblGrid>
      <w:tr w:rsidR="00DF7311" w:rsidRPr="00DF7311" w14:paraId="7F002EEC" w14:textId="77777777">
        <w:trPr>
          <w:gridAfter w:val="1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961AE" w14:textId="77777777" w:rsidR="00915095" w:rsidRPr="00915095" w:rsidRDefault="00915095" w:rsidP="00915095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53391" w14:textId="77777777" w:rsidR="00915095" w:rsidRPr="00915095" w:rsidRDefault="00915095" w:rsidP="00915095">
            <w:r w:rsidRPr="00915095">
              <w:t>Model 1</w:t>
            </w:r>
          </w:p>
          <w:p w14:paraId="4AB815F8" w14:textId="77777777" w:rsidR="00915095" w:rsidRPr="00915095" w:rsidRDefault="00915095" w:rsidP="00915095">
            <w:proofErr w:type="spellStart"/>
            <w:r w:rsidRPr="00915095">
              <w:t>Fatigue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2FB233" w14:textId="77777777" w:rsidR="00915095" w:rsidRPr="00915095" w:rsidRDefault="00915095" w:rsidP="00915095">
            <w:r w:rsidRPr="00915095">
              <w:t xml:space="preserve">Model 2 Engagement in </w:t>
            </w:r>
            <w:proofErr w:type="spellStart"/>
            <w:r w:rsidRPr="00915095">
              <w:t>Pacing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D3FF9B" w14:textId="77777777" w:rsidR="00915095" w:rsidRPr="00915095" w:rsidRDefault="00915095" w:rsidP="00915095">
            <w:pPr>
              <w:rPr>
                <w:lang w:val="en-US"/>
              </w:rPr>
            </w:pPr>
            <w:r w:rsidRPr="00915095">
              <w:rPr>
                <w:lang w:val="en-US"/>
              </w:rPr>
              <w:t>Model 3 Perceived Risk of Overactivity</w:t>
            </w: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1B62D" w14:textId="77777777" w:rsidR="00915095" w:rsidRPr="00915095" w:rsidRDefault="00915095" w:rsidP="00915095">
            <w:pPr>
              <w:rPr>
                <w:lang w:val="en-US"/>
              </w:rPr>
            </w:pPr>
            <w:r w:rsidRPr="00915095">
              <w:rPr>
                <w:lang w:val="en-US"/>
              </w:rPr>
              <w:t>Model 4 Self-regulation of PA</w:t>
            </w: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6A028" w14:textId="77777777" w:rsidR="00915095" w:rsidRPr="00915095" w:rsidRDefault="00915095" w:rsidP="00915095">
            <w:r w:rsidRPr="00915095">
              <w:t xml:space="preserve">Model 5 </w:t>
            </w:r>
            <w:r w:rsidRPr="00915095">
              <w:br/>
            </w:r>
            <w:proofErr w:type="spellStart"/>
            <w:r w:rsidRPr="00915095">
              <w:t>Self-reported</w:t>
            </w:r>
            <w:proofErr w:type="spellEnd"/>
            <w:r w:rsidRPr="00915095">
              <w:t xml:space="preserve"> PA</w:t>
            </w: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B0723" w14:textId="77777777" w:rsidR="00915095" w:rsidRPr="00915095" w:rsidRDefault="00915095" w:rsidP="00915095">
            <w:r w:rsidRPr="00915095">
              <w:t xml:space="preserve">Model 6 </w:t>
            </w:r>
            <w:r w:rsidRPr="00915095">
              <w:br/>
              <w:t>Device-</w:t>
            </w:r>
            <w:proofErr w:type="spellStart"/>
            <w:r w:rsidRPr="00915095">
              <w:t>based</w:t>
            </w:r>
            <w:proofErr w:type="spellEnd"/>
            <w:r w:rsidRPr="00915095">
              <w:t xml:space="preserve"> PA</w:t>
            </w:r>
          </w:p>
        </w:tc>
        <w:tc>
          <w:tcPr>
            <w:tcW w:w="0" w:type="auto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D6CB4" w14:textId="77777777" w:rsidR="00915095" w:rsidRPr="00915095" w:rsidRDefault="00915095" w:rsidP="00915095">
            <w:r w:rsidRPr="00915095">
              <w:t xml:space="preserve">Model 7 </w:t>
            </w:r>
            <w:r w:rsidRPr="00915095">
              <w:br/>
              <w:t>HRQoL</w:t>
            </w:r>
          </w:p>
        </w:tc>
      </w:tr>
      <w:tr w:rsidR="00DF7311" w:rsidRPr="00DF7311" w14:paraId="1DD6318A" w14:textId="77777777">
        <w:trPr>
          <w:trHeight w:val="44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5058D" w14:textId="77777777" w:rsidR="00915095" w:rsidRPr="00915095" w:rsidRDefault="00915095" w:rsidP="00915095"/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2C8C4" w14:textId="77777777" w:rsidR="00915095" w:rsidRPr="00915095" w:rsidRDefault="00915095" w:rsidP="00915095">
            <w:proofErr w:type="gramStart"/>
            <w:r w:rsidRPr="00915095">
              <w:t>β</w:t>
            </w:r>
            <w:proofErr w:type="gramEnd"/>
            <w:r w:rsidRPr="00915095">
              <w:t xml:space="preserve"> </w:t>
            </w:r>
            <w:r w:rsidRPr="00915095">
              <w:br/>
              <w:t>(95%CI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CD92C" w14:textId="77777777" w:rsidR="00915095" w:rsidRPr="00915095" w:rsidRDefault="00915095" w:rsidP="00915095">
            <w:proofErr w:type="gramStart"/>
            <w:r w:rsidRPr="00915095">
              <w:t>p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4623F" w14:textId="77777777" w:rsidR="00915095" w:rsidRPr="00915095" w:rsidRDefault="00915095" w:rsidP="00915095">
            <w:proofErr w:type="gramStart"/>
            <w:r w:rsidRPr="00915095">
              <w:t>β</w:t>
            </w:r>
            <w:proofErr w:type="gramEnd"/>
            <w:r w:rsidRPr="00915095">
              <w:t xml:space="preserve"> </w:t>
            </w:r>
            <w:r w:rsidRPr="00915095">
              <w:br/>
              <w:t>(95%CI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9EF12" w14:textId="77777777" w:rsidR="00915095" w:rsidRPr="00915095" w:rsidRDefault="00915095" w:rsidP="00915095">
            <w:proofErr w:type="gramStart"/>
            <w:r w:rsidRPr="00915095">
              <w:t>p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53366" w14:textId="77777777" w:rsidR="00915095" w:rsidRPr="00915095" w:rsidRDefault="00915095" w:rsidP="00915095">
            <w:proofErr w:type="gramStart"/>
            <w:r w:rsidRPr="00915095">
              <w:t>β</w:t>
            </w:r>
            <w:proofErr w:type="gramEnd"/>
            <w:r w:rsidRPr="00915095">
              <w:t xml:space="preserve"> </w:t>
            </w:r>
            <w:r w:rsidRPr="00915095">
              <w:br/>
              <w:t>(95%CI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189D5" w14:textId="77777777" w:rsidR="00915095" w:rsidRPr="00915095" w:rsidRDefault="00915095" w:rsidP="00915095">
            <w:proofErr w:type="gramStart"/>
            <w:r w:rsidRPr="00915095">
              <w:t>p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15636" w14:textId="77777777" w:rsidR="00915095" w:rsidRPr="00915095" w:rsidRDefault="00915095" w:rsidP="00915095">
            <w:proofErr w:type="gramStart"/>
            <w:r w:rsidRPr="00915095">
              <w:t>β</w:t>
            </w:r>
            <w:proofErr w:type="gramEnd"/>
            <w:r w:rsidRPr="00915095">
              <w:t xml:space="preserve"> </w:t>
            </w:r>
            <w:r w:rsidRPr="00915095">
              <w:br/>
              <w:t>(95%CI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515CB" w14:textId="77777777" w:rsidR="00915095" w:rsidRPr="00915095" w:rsidRDefault="00915095" w:rsidP="00915095">
            <w:proofErr w:type="gramStart"/>
            <w:r w:rsidRPr="00915095">
              <w:t>p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1E978" w14:textId="77777777" w:rsidR="00915095" w:rsidRPr="00915095" w:rsidRDefault="00915095" w:rsidP="00915095">
            <w:proofErr w:type="gramStart"/>
            <w:r w:rsidRPr="00915095">
              <w:t>β</w:t>
            </w:r>
            <w:proofErr w:type="gramEnd"/>
            <w:r w:rsidRPr="00915095">
              <w:t xml:space="preserve"> </w:t>
            </w:r>
            <w:r w:rsidRPr="00915095">
              <w:br/>
              <w:t>(95%CI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68527" w14:textId="77777777" w:rsidR="00915095" w:rsidRPr="00915095" w:rsidRDefault="00915095" w:rsidP="00915095">
            <w:proofErr w:type="gramStart"/>
            <w:r w:rsidRPr="00915095">
              <w:t>p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2ED380" w14:textId="77777777" w:rsidR="00915095" w:rsidRPr="00915095" w:rsidRDefault="00915095" w:rsidP="00915095">
            <w:proofErr w:type="gramStart"/>
            <w:r w:rsidRPr="00915095">
              <w:t>β</w:t>
            </w:r>
            <w:proofErr w:type="gramEnd"/>
            <w:r w:rsidRPr="00915095">
              <w:t xml:space="preserve"> </w:t>
            </w:r>
            <w:r w:rsidRPr="00915095">
              <w:br/>
              <w:t>(95%CI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4C764" w14:textId="77777777" w:rsidR="00915095" w:rsidRPr="00915095" w:rsidRDefault="00915095" w:rsidP="00915095">
            <w:proofErr w:type="gramStart"/>
            <w:r w:rsidRPr="00915095">
              <w:t>p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224C3" w14:textId="77777777" w:rsidR="00915095" w:rsidRPr="00915095" w:rsidRDefault="00915095" w:rsidP="00915095">
            <w:proofErr w:type="gramStart"/>
            <w:r w:rsidRPr="00915095">
              <w:t>β</w:t>
            </w:r>
            <w:proofErr w:type="gramEnd"/>
            <w:r w:rsidRPr="00915095">
              <w:t xml:space="preserve"> </w:t>
            </w:r>
            <w:r w:rsidRPr="00915095">
              <w:br/>
              <w:t>(95%CI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93A15" w14:textId="77777777" w:rsidR="00915095" w:rsidRPr="00915095" w:rsidRDefault="00915095" w:rsidP="00915095">
            <w:proofErr w:type="gramStart"/>
            <w:r w:rsidRPr="00915095">
              <w:t>p</w:t>
            </w:r>
            <w:proofErr w:type="gramEnd"/>
          </w:p>
        </w:tc>
      </w:tr>
      <w:tr w:rsidR="00DF7311" w:rsidRPr="00DF7311" w14:paraId="2295DCB2" w14:textId="77777777">
        <w:trPr>
          <w:trHeight w:val="712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742FD" w14:textId="77777777" w:rsidR="00723DD6" w:rsidRPr="00915095" w:rsidRDefault="00723DD6" w:rsidP="00723DD6">
            <w:pPr>
              <w:rPr>
                <w:lang w:val="en-US"/>
              </w:rPr>
            </w:pPr>
            <w:r w:rsidRPr="00915095">
              <w:rPr>
                <w:b/>
                <w:bCs/>
                <w:lang w:val="en-US"/>
              </w:rPr>
              <w:t xml:space="preserve">Association with Activity Fluctuation </w:t>
            </w:r>
            <w:r w:rsidRPr="00915095">
              <w:rPr>
                <w:lang w:val="en-US"/>
              </w:rPr>
              <w:t>(without group and interaction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11C52C" w14:textId="05665003" w:rsidR="00723DD6" w:rsidRPr="00915095" w:rsidRDefault="00723DD6" w:rsidP="00723DD6">
            <w:r w:rsidRPr="00915095">
              <w:t>-3</w:t>
            </w:r>
            <w:r w:rsidRPr="00DF7311">
              <w:t>51.5</w:t>
            </w:r>
            <w:r w:rsidRPr="00915095">
              <w:t xml:space="preserve"> </w:t>
            </w:r>
            <w:r w:rsidRPr="00915095">
              <w:br/>
              <w:t>(-</w:t>
            </w:r>
            <w:r w:rsidRPr="00DF7311">
              <w:t>801.6</w:t>
            </w:r>
            <w:r w:rsidRPr="00915095">
              <w:t>,</w:t>
            </w:r>
            <w:r w:rsidRPr="00915095">
              <w:br/>
            </w:r>
            <w:r w:rsidRPr="00DF7311">
              <w:t>98.7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5D39F" w14:textId="1A768E20" w:rsidR="00723DD6" w:rsidRPr="00915095" w:rsidRDefault="00723DD6" w:rsidP="00723DD6">
            <w:r w:rsidRPr="00915095">
              <w:t>.1</w:t>
            </w:r>
            <w:r w:rsidRPr="00DF7311">
              <w:t>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43BCC" w14:textId="016E297E" w:rsidR="00723DD6" w:rsidRPr="00915095" w:rsidRDefault="00723DD6" w:rsidP="00723DD6">
            <w:r w:rsidRPr="00915095">
              <w:t>-1</w:t>
            </w:r>
            <w:r w:rsidRPr="00DF7311">
              <w:t>4.4</w:t>
            </w:r>
            <w:r w:rsidRPr="00915095">
              <w:br/>
              <w:t>(-</w:t>
            </w:r>
            <w:r w:rsidRPr="00DF7311">
              <w:t>39.3,</w:t>
            </w:r>
            <w:r w:rsidRPr="00DF7311">
              <w:br/>
            </w:r>
            <w:r w:rsidRPr="00915095">
              <w:t>-</w:t>
            </w:r>
            <w:r w:rsidRPr="00DF7311">
              <w:t>10.5</w:t>
            </w:r>
            <w:r w:rsidRPr="00915095"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6F46D" w14:textId="2E396BA2" w:rsidR="00723DD6" w:rsidRPr="00915095" w:rsidRDefault="00723DD6" w:rsidP="00723DD6">
            <w:r w:rsidRPr="00915095">
              <w:t>.</w:t>
            </w:r>
            <w:r w:rsidRPr="00DF7311">
              <w:t>24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BC1FA" w14:textId="7A3A7AB2" w:rsidR="00723DD6" w:rsidRPr="00915095" w:rsidRDefault="00723DD6" w:rsidP="00723DD6">
            <w:r w:rsidRPr="00915095">
              <w:t>-</w:t>
            </w:r>
            <w:r w:rsidRPr="00DF7311">
              <w:t>11.9</w:t>
            </w:r>
            <w:r w:rsidRPr="00915095">
              <w:br/>
              <w:t>(-</w:t>
            </w:r>
            <w:r w:rsidRPr="00DF7311">
              <w:t>93.1,</w:t>
            </w:r>
            <w:r w:rsidRPr="00DF7311">
              <w:br/>
              <w:t>69.2</w:t>
            </w:r>
            <w:r w:rsidRPr="00915095"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D7F7E" w14:textId="19980B6F" w:rsidR="00723DD6" w:rsidRPr="00915095" w:rsidRDefault="00723DD6" w:rsidP="00723DD6">
            <w:r w:rsidRPr="00915095">
              <w:t>.</w:t>
            </w:r>
            <w:r w:rsidRPr="00DF7311">
              <w:t>76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0DF49" w14:textId="4FDB4E3B" w:rsidR="00723DD6" w:rsidRPr="00915095" w:rsidRDefault="00723DD6" w:rsidP="00723DD6">
            <w:r w:rsidRPr="00DF7311">
              <w:t>10.0</w:t>
            </w:r>
            <w:r w:rsidRPr="00915095">
              <w:br/>
              <w:t>(-</w:t>
            </w:r>
            <w:r w:rsidRPr="00DF7311">
              <w:t>4.3,</w:t>
            </w:r>
            <w:r w:rsidRPr="00DF7311">
              <w:br/>
              <w:t>24.3</w:t>
            </w:r>
            <w:r w:rsidRPr="00915095"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2DD8A" w14:textId="7B8DB159" w:rsidR="00723DD6" w:rsidRPr="00915095" w:rsidRDefault="00723DD6" w:rsidP="00723DD6">
            <w:r w:rsidRPr="00915095">
              <w:t>.1</w:t>
            </w:r>
            <w:r w:rsidRPr="00DF7311">
              <w:t>6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9F83D" w14:textId="29EB3A89" w:rsidR="00723DD6" w:rsidRPr="00915095" w:rsidRDefault="00723DD6" w:rsidP="00723DD6">
            <w:r w:rsidRPr="00DF7311">
              <w:t>149.8</w:t>
            </w:r>
            <w:r w:rsidRPr="00915095">
              <w:t xml:space="preserve"> </w:t>
            </w:r>
            <w:r w:rsidRPr="00915095">
              <w:br/>
              <w:t>(</w:t>
            </w:r>
            <w:r w:rsidRPr="00DF7311">
              <w:t>-29.6</w:t>
            </w:r>
            <w:r w:rsidRPr="00915095">
              <w:t>,</w:t>
            </w:r>
            <w:r w:rsidRPr="00DF7311">
              <w:br/>
              <w:t>329.1</w:t>
            </w:r>
            <w:r w:rsidRPr="00915095"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B4EE70" w14:textId="42165166" w:rsidR="00723DD6" w:rsidRPr="00915095" w:rsidRDefault="00723DD6" w:rsidP="00723DD6">
            <w:r w:rsidRPr="00915095">
              <w:t>.0</w:t>
            </w:r>
            <w:r w:rsidRPr="00DF7311">
              <w:t>9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C13F5" w14:textId="2A0C12FF" w:rsidR="00723DD6" w:rsidRPr="00915095" w:rsidRDefault="003C0867" w:rsidP="00723DD6">
            <w:r w:rsidRPr="00DF7311">
              <w:t>46.6</w:t>
            </w:r>
            <w:r w:rsidR="00723DD6" w:rsidRPr="00915095">
              <w:t xml:space="preserve"> </w:t>
            </w:r>
            <w:r w:rsidR="00723DD6" w:rsidRPr="00915095">
              <w:br/>
              <w:t>(</w:t>
            </w:r>
            <w:r w:rsidRPr="00DF7311">
              <w:t>36.8</w:t>
            </w:r>
            <w:r w:rsidR="00723DD6" w:rsidRPr="00915095">
              <w:t>,</w:t>
            </w:r>
            <w:r w:rsidR="00723DD6" w:rsidRPr="00DF7311">
              <w:br/>
            </w:r>
            <w:r w:rsidRPr="00DF7311">
              <w:t>56.4</w:t>
            </w:r>
            <w:r w:rsidR="00723DD6" w:rsidRPr="00915095"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66C9B" w14:textId="25753311" w:rsidR="00723DD6" w:rsidRPr="00915095" w:rsidRDefault="003C0867" w:rsidP="00723DD6">
            <w:r w:rsidRPr="00DF7311">
              <w:t>&lt;.001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13E8B" w14:textId="12123A11" w:rsidR="00723DD6" w:rsidRPr="00915095" w:rsidRDefault="00723DD6" w:rsidP="00723DD6">
            <w:r w:rsidRPr="00DF7311">
              <w:t>6.0</w:t>
            </w:r>
            <w:r w:rsidRPr="00915095">
              <w:br/>
              <w:t>(-</w:t>
            </w:r>
            <w:r w:rsidRPr="00DF7311">
              <w:t>1.4,</w:t>
            </w:r>
            <w:r w:rsidRPr="00DF7311">
              <w:br/>
              <w:t>13.4</w:t>
            </w:r>
            <w:r w:rsidRPr="00915095"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911DE" w14:textId="1CAA16AC" w:rsidR="00723DD6" w:rsidRPr="00915095" w:rsidRDefault="00723DD6" w:rsidP="00723DD6">
            <w:r w:rsidRPr="00915095">
              <w:t>.1</w:t>
            </w:r>
            <w:r w:rsidRPr="00DF7311">
              <w:t>0</w:t>
            </w:r>
            <w:r w:rsidRPr="00915095">
              <w:t>7</w:t>
            </w:r>
          </w:p>
        </w:tc>
        <w:tc>
          <w:tcPr>
            <w:tcW w:w="0" w:type="auto"/>
            <w:vAlign w:val="center"/>
            <w:hideMark/>
          </w:tcPr>
          <w:p w14:paraId="123F5468" w14:textId="77777777" w:rsidR="00723DD6" w:rsidRPr="00915095" w:rsidRDefault="00723DD6" w:rsidP="00723DD6"/>
        </w:tc>
      </w:tr>
      <w:tr w:rsidR="00DF7311" w:rsidRPr="00DF7311" w14:paraId="4CAAC8AA" w14:textId="77777777">
        <w:trPr>
          <w:trHeight w:val="231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05401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3A52C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457A8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3BD97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ED49E8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93375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7D1D0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90F3F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AD94D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F2ABA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D6ED8C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3F4BD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0F18B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2F3723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32B28" w14:textId="77777777" w:rsidR="00915095" w:rsidRPr="00915095" w:rsidRDefault="00915095" w:rsidP="00915095"/>
        </w:tc>
        <w:tc>
          <w:tcPr>
            <w:tcW w:w="0" w:type="auto"/>
            <w:vAlign w:val="center"/>
            <w:hideMark/>
          </w:tcPr>
          <w:p w14:paraId="657B77AB" w14:textId="77777777" w:rsidR="00915095" w:rsidRPr="00915095" w:rsidRDefault="00915095" w:rsidP="00915095"/>
        </w:tc>
      </w:tr>
      <w:tr w:rsidR="00DF7311" w:rsidRPr="00DF7311" w14:paraId="69125E70" w14:textId="77777777">
        <w:trPr>
          <w:trHeight w:val="51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11107" w14:textId="77777777" w:rsidR="00915095" w:rsidRPr="00915095" w:rsidRDefault="00915095" w:rsidP="00915095">
            <w:proofErr w:type="spellStart"/>
            <w:r w:rsidRPr="00915095">
              <w:rPr>
                <w:b/>
                <w:bCs/>
              </w:rPr>
              <w:t>Interaction</w:t>
            </w:r>
            <w:proofErr w:type="spellEnd"/>
            <w:r w:rsidRPr="00915095">
              <w:rPr>
                <w:b/>
                <w:bCs/>
              </w:rPr>
              <w:t xml:space="preserve"> with </w:t>
            </w:r>
            <w:proofErr w:type="spellStart"/>
            <w:r w:rsidRPr="00915095">
              <w:rPr>
                <w:b/>
                <w:bCs/>
              </w:rPr>
              <w:t>group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70945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B59BB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E4794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8CE125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5FCE4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3965C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C37F6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BD1D4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D7659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F22759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C5434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724AF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72697" w14:textId="77777777" w:rsidR="00915095" w:rsidRPr="00915095" w:rsidRDefault="00915095" w:rsidP="00915095"/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0409A" w14:textId="77777777" w:rsidR="00915095" w:rsidRPr="00915095" w:rsidRDefault="00915095" w:rsidP="00915095"/>
        </w:tc>
        <w:tc>
          <w:tcPr>
            <w:tcW w:w="0" w:type="auto"/>
            <w:vAlign w:val="center"/>
            <w:hideMark/>
          </w:tcPr>
          <w:p w14:paraId="3DFB344E" w14:textId="77777777" w:rsidR="00915095" w:rsidRPr="00915095" w:rsidRDefault="00915095" w:rsidP="00915095"/>
        </w:tc>
      </w:tr>
      <w:tr w:rsidR="00DF7311" w:rsidRPr="00DF7311" w14:paraId="31F6306D" w14:textId="77777777">
        <w:trPr>
          <w:trHeight w:val="78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DE12F" w14:textId="77777777" w:rsidR="00915095" w:rsidRPr="00915095" w:rsidRDefault="00915095" w:rsidP="00915095">
            <w:pPr>
              <w:rPr>
                <w:lang w:val="en-US"/>
              </w:rPr>
            </w:pPr>
            <w:r w:rsidRPr="00915095">
              <w:rPr>
                <w:lang w:val="en-US"/>
              </w:rPr>
              <w:t>Covariate</w:t>
            </w:r>
            <w:r w:rsidRPr="00915095">
              <w:rPr>
                <w:lang w:val="en-US"/>
              </w:rPr>
              <w:br/>
              <w:t>(ref: non-advice group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46A2B" w14:textId="3FEA79C5" w:rsidR="00915095" w:rsidRPr="00915095" w:rsidRDefault="00915095" w:rsidP="00915095">
            <w:r w:rsidRPr="00915095">
              <w:t>-</w:t>
            </w:r>
            <w:r w:rsidR="00107DD7" w:rsidRPr="00DF7311">
              <w:t>260</w:t>
            </w:r>
            <w:r w:rsidR="006B711B" w:rsidRPr="00DF7311">
              <w:t>.8</w:t>
            </w:r>
            <w:r w:rsidRPr="00915095">
              <w:t xml:space="preserve"> </w:t>
            </w:r>
            <w:r w:rsidRPr="00915095">
              <w:br/>
              <w:t>(-7</w:t>
            </w:r>
            <w:r w:rsidR="006B711B" w:rsidRPr="00DF7311">
              <w:t>89.1</w:t>
            </w:r>
            <w:r w:rsidRPr="00915095">
              <w:t>,</w:t>
            </w:r>
            <w:r w:rsidRPr="00915095">
              <w:br/>
            </w:r>
            <w:r w:rsidR="006B711B" w:rsidRPr="00DF7311">
              <w:t>267.5</w:t>
            </w:r>
            <w:r w:rsidRPr="00915095"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9BFE7" w14:textId="148636EC" w:rsidR="00915095" w:rsidRPr="00915095" w:rsidRDefault="00915095" w:rsidP="00915095">
            <w:r w:rsidRPr="00915095">
              <w:t>.</w:t>
            </w:r>
            <w:r w:rsidR="008878A4" w:rsidRPr="00DF7311">
              <w:t>3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3BC72" w14:textId="00E80AE8" w:rsidR="00915095" w:rsidRPr="00915095" w:rsidRDefault="00915095" w:rsidP="00915095">
            <w:r w:rsidRPr="00915095">
              <w:t>-11.8</w:t>
            </w:r>
            <w:r w:rsidR="008878A4" w:rsidRPr="00DF7311">
              <w:t>5</w:t>
            </w:r>
          </w:p>
          <w:p w14:paraId="19C15A77" w14:textId="4FBFB3F6" w:rsidR="00915095" w:rsidRPr="00915095" w:rsidRDefault="00915095" w:rsidP="00915095">
            <w:r w:rsidRPr="00915095">
              <w:t>(-4</w:t>
            </w:r>
            <w:r w:rsidR="008878A4" w:rsidRPr="00DF7311">
              <w:t>4.</w:t>
            </w:r>
            <w:r w:rsidR="000B3166" w:rsidRPr="00DF7311">
              <w:t>6</w:t>
            </w:r>
            <w:r w:rsidRPr="00915095">
              <w:t>,</w:t>
            </w:r>
            <w:r w:rsidRPr="00915095">
              <w:br/>
            </w:r>
            <w:r w:rsidR="000B3166" w:rsidRPr="00DF7311">
              <w:t>21.6</w:t>
            </w:r>
            <w:r w:rsidRPr="00915095"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84619" w14:textId="373AF08E" w:rsidR="00915095" w:rsidRPr="00915095" w:rsidRDefault="00915095" w:rsidP="00915095">
            <w:r w:rsidRPr="00915095">
              <w:t>.4</w:t>
            </w:r>
            <w:r w:rsidR="000B3166" w:rsidRPr="00DF7311">
              <w:t>8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65EFC5" w14:textId="5691FFDB" w:rsidR="00915095" w:rsidRPr="00915095" w:rsidRDefault="00392093" w:rsidP="00915095">
            <w:r w:rsidRPr="00DF7311">
              <w:t>7.4</w:t>
            </w:r>
            <w:r w:rsidR="00915095" w:rsidRPr="00915095">
              <w:t xml:space="preserve"> </w:t>
            </w:r>
            <w:r w:rsidR="00915095" w:rsidRPr="00915095">
              <w:br/>
              <w:t>(-</w:t>
            </w:r>
            <w:r w:rsidRPr="00DF7311">
              <w:t>93.1</w:t>
            </w:r>
            <w:r w:rsidR="00915095" w:rsidRPr="00915095">
              <w:t xml:space="preserve">, </w:t>
            </w:r>
            <w:r w:rsidR="00915095" w:rsidRPr="00915095">
              <w:br/>
            </w:r>
            <w:r w:rsidRPr="00DF7311">
              <w:t>107.8</w:t>
            </w:r>
            <w:r w:rsidR="00915095" w:rsidRPr="00915095">
              <w:t>)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C255E" w14:textId="2FD5B41C" w:rsidR="00915095" w:rsidRPr="00915095" w:rsidRDefault="00915095" w:rsidP="00915095">
            <w:r w:rsidRPr="00915095">
              <w:t>.</w:t>
            </w:r>
            <w:r w:rsidR="00392093" w:rsidRPr="00DF7311">
              <w:t>88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267F4" w14:textId="4B8358E8" w:rsidR="00915095" w:rsidRPr="00915095" w:rsidRDefault="00915095" w:rsidP="00915095">
            <w:r w:rsidRPr="00915095">
              <w:t>4</w:t>
            </w:r>
            <w:r w:rsidR="009C10CB" w:rsidRPr="00DF7311">
              <w:t>3.1</w:t>
            </w:r>
            <w:r w:rsidRPr="00915095">
              <w:t xml:space="preserve"> </w:t>
            </w:r>
            <w:r w:rsidRPr="00915095">
              <w:br/>
              <w:t>(1</w:t>
            </w:r>
            <w:r w:rsidR="009C10CB" w:rsidRPr="00DF7311">
              <w:t>9.7</w:t>
            </w:r>
            <w:r w:rsidRPr="00915095">
              <w:t xml:space="preserve">, </w:t>
            </w:r>
            <w:r w:rsidR="00176EC1" w:rsidRPr="00DF7311">
              <w:t>66.6</w:t>
            </w:r>
            <w:r w:rsidRPr="00915095"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AEF8D" w14:textId="77777777" w:rsidR="00915095" w:rsidRPr="00915095" w:rsidRDefault="00915095" w:rsidP="00915095">
            <w:r w:rsidRPr="00915095">
              <w:t>.001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4F45A" w14:textId="0C625FFB" w:rsidR="00915095" w:rsidRPr="00915095" w:rsidRDefault="004E0C2F" w:rsidP="00915095">
            <w:r w:rsidRPr="00DF7311">
              <w:t>66.7</w:t>
            </w:r>
            <w:r w:rsidR="00915095" w:rsidRPr="00915095">
              <w:t xml:space="preserve"> </w:t>
            </w:r>
            <w:r w:rsidR="00915095" w:rsidRPr="00915095">
              <w:br/>
              <w:t>(-</w:t>
            </w:r>
            <w:r w:rsidR="00EA2119" w:rsidRPr="00DF7311">
              <w:t>212.7</w:t>
            </w:r>
            <w:r w:rsidR="00915095" w:rsidRPr="00915095">
              <w:t xml:space="preserve">, </w:t>
            </w:r>
            <w:r w:rsidR="00EA2119" w:rsidRPr="00DF7311">
              <w:t>346.1</w:t>
            </w:r>
            <w:r w:rsidR="00915095" w:rsidRPr="00915095"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EEB66" w14:textId="236984C3" w:rsidR="00915095" w:rsidRPr="00915095" w:rsidRDefault="00915095" w:rsidP="00915095">
            <w:r w:rsidRPr="00915095">
              <w:t>.6</w:t>
            </w:r>
            <w:r w:rsidR="00EA2119" w:rsidRPr="00DF7311">
              <w:t>2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98592" w14:textId="05B77F9D" w:rsidR="00915095" w:rsidRPr="00915095" w:rsidRDefault="00915095" w:rsidP="00915095">
            <w:r w:rsidRPr="00915095">
              <w:t>6</w:t>
            </w:r>
            <w:r w:rsidR="00801FEE" w:rsidRPr="00DF7311">
              <w:t>1.</w:t>
            </w:r>
            <w:r w:rsidR="00A07352" w:rsidRPr="00DF7311">
              <w:t>7</w:t>
            </w:r>
            <w:r w:rsidRPr="00915095">
              <w:t xml:space="preserve"> </w:t>
            </w:r>
            <w:r w:rsidRPr="00915095">
              <w:br/>
              <w:t>(44.</w:t>
            </w:r>
            <w:r w:rsidR="00A07352" w:rsidRPr="00DF7311">
              <w:t>1</w:t>
            </w:r>
            <w:r w:rsidRPr="00915095">
              <w:t xml:space="preserve">, </w:t>
            </w:r>
            <w:r w:rsidR="00A07352" w:rsidRPr="00DF7311">
              <w:t>79.3</w:t>
            </w:r>
            <w:r w:rsidRPr="00915095"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5D986" w14:textId="77777777" w:rsidR="00915095" w:rsidRPr="00915095" w:rsidRDefault="00915095" w:rsidP="00915095">
            <w:r w:rsidRPr="00915095">
              <w:t>&lt;.001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6DF52" w14:textId="27D3E0B3" w:rsidR="00915095" w:rsidRPr="00915095" w:rsidRDefault="005A5AEC" w:rsidP="00915095">
            <w:r w:rsidRPr="00DF7311">
              <w:t>13.5</w:t>
            </w:r>
            <w:r w:rsidR="00915095" w:rsidRPr="00915095">
              <w:t xml:space="preserve"> </w:t>
            </w:r>
            <w:r w:rsidR="00915095" w:rsidRPr="00915095">
              <w:br/>
              <w:t>(</w:t>
            </w:r>
            <w:r w:rsidRPr="00DF7311">
              <w:t>2.9</w:t>
            </w:r>
            <w:r w:rsidR="00915095" w:rsidRPr="00915095">
              <w:t xml:space="preserve">, </w:t>
            </w:r>
            <w:r w:rsidR="00915095" w:rsidRPr="00915095">
              <w:br/>
            </w:r>
            <w:r w:rsidRPr="00DF7311">
              <w:t>24.1</w:t>
            </w:r>
            <w:r w:rsidR="00915095" w:rsidRPr="00915095"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20702" w14:textId="2524BB1D" w:rsidR="00915095" w:rsidRPr="00915095" w:rsidRDefault="00915095" w:rsidP="00915095">
            <w:r w:rsidRPr="00915095">
              <w:t>.0</w:t>
            </w:r>
            <w:r w:rsidR="005A5AEC" w:rsidRPr="00DF7311">
              <w:t>15</w:t>
            </w:r>
            <w:r w:rsidRPr="00915095">
              <w:t>*</w:t>
            </w:r>
          </w:p>
        </w:tc>
        <w:tc>
          <w:tcPr>
            <w:tcW w:w="0" w:type="auto"/>
            <w:vAlign w:val="center"/>
            <w:hideMark/>
          </w:tcPr>
          <w:p w14:paraId="4333B6BC" w14:textId="77777777" w:rsidR="00915095" w:rsidRPr="00915095" w:rsidRDefault="00915095" w:rsidP="00915095"/>
        </w:tc>
      </w:tr>
      <w:tr w:rsidR="00DF7311" w:rsidRPr="00DF7311" w14:paraId="06A0506E" w14:textId="77777777">
        <w:trPr>
          <w:trHeight w:val="677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AC8F2D" w14:textId="77777777" w:rsidR="00915095" w:rsidRPr="00915095" w:rsidRDefault="00915095" w:rsidP="00915095">
            <w:proofErr w:type="spellStart"/>
            <w:r w:rsidRPr="00915095">
              <w:t>Advice</w:t>
            </w:r>
            <w:proofErr w:type="spellEnd"/>
            <w:r w:rsidRPr="00915095">
              <w:t xml:space="preserve"> Group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D996D" w14:textId="7FF977CB" w:rsidR="00915095" w:rsidRPr="00915095" w:rsidRDefault="006B711B" w:rsidP="00915095">
            <w:r w:rsidRPr="00DF7311">
              <w:t>1434.1</w:t>
            </w:r>
            <w:r w:rsidR="00915095" w:rsidRPr="00915095">
              <w:t xml:space="preserve"> </w:t>
            </w:r>
            <w:r w:rsidR="00915095" w:rsidRPr="00915095">
              <w:br/>
              <w:t>(-</w:t>
            </w:r>
            <w:r w:rsidR="004511C1" w:rsidRPr="00DF7311">
              <w:t>269.4</w:t>
            </w:r>
            <w:r w:rsidR="00915095" w:rsidRPr="00915095">
              <w:t xml:space="preserve">, </w:t>
            </w:r>
            <w:r w:rsidR="004511C1" w:rsidRPr="00DF7311">
              <w:t>3137.5</w:t>
            </w:r>
            <w:r w:rsidR="00915095" w:rsidRPr="00915095"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3A98A" w14:textId="1B2A2979" w:rsidR="00915095" w:rsidRPr="00915095" w:rsidRDefault="00915095" w:rsidP="00915095">
            <w:r w:rsidRPr="00915095">
              <w:t>.0</w:t>
            </w:r>
            <w:r w:rsidR="008878A4" w:rsidRPr="00DF7311">
              <w:t>9</w:t>
            </w:r>
            <w:r w:rsidRPr="00915095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BDCCA" w14:textId="40D33CC3" w:rsidR="00915095" w:rsidRPr="00915095" w:rsidRDefault="000B3166" w:rsidP="00915095">
            <w:r w:rsidRPr="00DF7311">
              <w:t>355.1</w:t>
            </w:r>
            <w:r w:rsidR="00915095" w:rsidRPr="00915095">
              <w:t xml:space="preserve"> </w:t>
            </w:r>
            <w:r w:rsidR="00915095" w:rsidRPr="00915095">
              <w:br/>
              <w:t>(-</w:t>
            </w:r>
            <w:r w:rsidRPr="00DF7311">
              <w:t>563.6</w:t>
            </w:r>
            <w:r w:rsidR="00915095" w:rsidRPr="00915095">
              <w:t>, 1</w:t>
            </w:r>
            <w:r w:rsidRPr="00DF7311">
              <w:t>273.9</w:t>
            </w:r>
            <w:r w:rsidR="00915095" w:rsidRPr="00915095"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11FA10" w14:textId="59226C44" w:rsidR="00915095" w:rsidRPr="00915095" w:rsidRDefault="00915095" w:rsidP="00915095">
            <w:r w:rsidRPr="00915095">
              <w:t>.</w:t>
            </w:r>
            <w:r w:rsidR="000B3166" w:rsidRPr="00DF7311">
              <w:t>43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B318FF" w14:textId="4DF7EB78" w:rsidR="00915095" w:rsidRPr="00915095" w:rsidRDefault="00392093" w:rsidP="00915095">
            <w:r w:rsidRPr="00DF7311">
              <w:t>478.5</w:t>
            </w:r>
            <w:r w:rsidR="00915095" w:rsidRPr="00915095">
              <w:t xml:space="preserve"> </w:t>
            </w:r>
            <w:r w:rsidR="00915095" w:rsidRPr="00915095">
              <w:br/>
              <w:t>(-</w:t>
            </w:r>
            <w:r w:rsidRPr="00DF7311">
              <w:t>771.2</w:t>
            </w:r>
            <w:r w:rsidR="00915095" w:rsidRPr="00915095">
              <w:t xml:space="preserve">, </w:t>
            </w:r>
            <w:r w:rsidR="00915095" w:rsidRPr="00915095">
              <w:br/>
            </w:r>
            <w:r w:rsidRPr="00DF7311">
              <w:t>1728.1</w:t>
            </w:r>
            <w:r w:rsidR="00915095" w:rsidRPr="00915095">
              <w:t>)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2B8AB" w14:textId="7E211B7B" w:rsidR="00915095" w:rsidRPr="00915095" w:rsidRDefault="00915095" w:rsidP="00915095">
            <w:r w:rsidRPr="00915095">
              <w:t>.</w:t>
            </w:r>
            <w:r w:rsidR="00392093" w:rsidRPr="00DF7311">
              <w:t>44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33D47" w14:textId="554B724A" w:rsidR="00915095" w:rsidRPr="00915095" w:rsidRDefault="00176EC1" w:rsidP="00915095">
            <w:r w:rsidRPr="00DF7311">
              <w:t>1804.9</w:t>
            </w:r>
            <w:r w:rsidR="00915095" w:rsidRPr="00915095">
              <w:br/>
              <w:t>(</w:t>
            </w:r>
            <w:r w:rsidRPr="00DF7311">
              <w:t>769.6</w:t>
            </w:r>
            <w:r w:rsidR="00915095" w:rsidRPr="00915095">
              <w:t xml:space="preserve">, </w:t>
            </w:r>
            <w:r w:rsidRPr="00DF7311">
              <w:t>2840.</w:t>
            </w:r>
            <w:r w:rsidR="004E0C2F" w:rsidRPr="00DF7311">
              <w:t>3</w:t>
            </w:r>
            <w:r w:rsidR="00915095" w:rsidRPr="00915095"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2BFBC" w14:textId="7646334E" w:rsidR="00915095" w:rsidRPr="00915095" w:rsidRDefault="00915095" w:rsidP="00915095">
            <w:r w:rsidRPr="00915095">
              <w:t>.00</w:t>
            </w:r>
            <w:r w:rsidR="00176EC1" w:rsidRPr="00DF7311">
              <w:t>1</w:t>
            </w:r>
            <w:r w:rsidRPr="00915095">
              <w:t>*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25B5A" w14:textId="26B8E573" w:rsidR="00915095" w:rsidRPr="00915095" w:rsidRDefault="00915095" w:rsidP="00915095">
            <w:r w:rsidRPr="00915095">
              <w:t>-</w:t>
            </w:r>
            <w:r w:rsidR="00EA2119" w:rsidRPr="00DF7311">
              <w:t>172.</w:t>
            </w:r>
            <w:r w:rsidR="00A31C39" w:rsidRPr="00DF7311">
              <w:t>3</w:t>
            </w:r>
            <w:r w:rsidRPr="00915095">
              <w:t xml:space="preserve"> </w:t>
            </w:r>
            <w:r w:rsidRPr="00915095">
              <w:br/>
              <w:t>(-</w:t>
            </w:r>
            <w:r w:rsidR="00A31C39" w:rsidRPr="00DF7311">
              <w:t>1331.1</w:t>
            </w:r>
            <w:r w:rsidRPr="00915095">
              <w:t xml:space="preserve">, </w:t>
            </w:r>
            <w:r w:rsidR="00A31C39" w:rsidRPr="00DF7311">
              <w:t>986.4</w:t>
            </w:r>
            <w:r w:rsidRPr="00915095">
              <w:t>)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74D2F" w14:textId="62A0AEF7" w:rsidR="00915095" w:rsidRPr="00915095" w:rsidRDefault="00915095" w:rsidP="00915095">
            <w:r w:rsidRPr="00915095">
              <w:t>.</w:t>
            </w:r>
            <w:r w:rsidR="00A31C39" w:rsidRPr="00DF7311">
              <w:t>76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8D479" w14:textId="4FF2E0E4" w:rsidR="00915095" w:rsidRPr="00915095" w:rsidRDefault="00A07352" w:rsidP="00915095">
            <w:r w:rsidRPr="00DF7311">
              <w:t>321.0</w:t>
            </w:r>
            <w:r w:rsidR="00915095" w:rsidRPr="00915095">
              <w:t xml:space="preserve"> </w:t>
            </w:r>
            <w:r w:rsidR="00915095" w:rsidRPr="00915095">
              <w:br/>
              <w:t>(-</w:t>
            </w:r>
            <w:r w:rsidRPr="00DF7311">
              <w:t>86.5</w:t>
            </w:r>
            <w:r w:rsidR="00915095" w:rsidRPr="00915095">
              <w:t xml:space="preserve">, </w:t>
            </w:r>
            <w:r w:rsidR="00DF7311" w:rsidRPr="00DF7311">
              <w:t>728.4</w:t>
            </w:r>
            <w:r w:rsidR="00915095" w:rsidRPr="00915095"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BFBFA" w14:textId="2D698E34" w:rsidR="00915095" w:rsidRPr="00915095" w:rsidRDefault="00915095" w:rsidP="00915095">
            <w:r w:rsidRPr="00915095">
              <w:t>.1</w:t>
            </w:r>
            <w:r w:rsidR="00DF7311" w:rsidRPr="00DF7311">
              <w:t>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E6D60" w14:textId="224AD6CA" w:rsidR="00915095" w:rsidRPr="00915095" w:rsidRDefault="00915095" w:rsidP="00915095">
            <w:r w:rsidRPr="00915095">
              <w:t>10</w:t>
            </w:r>
            <w:r w:rsidR="005A5AEC" w:rsidRPr="00DF7311">
              <w:t>19.7</w:t>
            </w:r>
            <w:r w:rsidRPr="00915095">
              <w:t xml:space="preserve"> </w:t>
            </w:r>
            <w:r w:rsidRPr="00915095">
              <w:br/>
              <w:t>(</w:t>
            </w:r>
            <w:r w:rsidR="005A5AEC" w:rsidRPr="00DF7311">
              <w:t>53.7</w:t>
            </w:r>
            <w:r w:rsidRPr="00915095">
              <w:t xml:space="preserve">, </w:t>
            </w:r>
            <w:r w:rsidR="005A5AEC" w:rsidRPr="00DF7311">
              <w:t>1985.8</w:t>
            </w:r>
            <w:r w:rsidRPr="00915095">
              <w:t>)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6E7A0" w14:textId="324E3C9A" w:rsidR="00915095" w:rsidRPr="00915095" w:rsidRDefault="00915095" w:rsidP="00915095">
            <w:r w:rsidRPr="00915095">
              <w:t>.03</w:t>
            </w:r>
            <w:r w:rsidR="005A5AEC" w:rsidRPr="00DF7311">
              <w:t>9</w:t>
            </w:r>
            <w:r w:rsidRPr="00915095">
              <w:t>*</w:t>
            </w:r>
          </w:p>
        </w:tc>
        <w:tc>
          <w:tcPr>
            <w:tcW w:w="0" w:type="auto"/>
            <w:vAlign w:val="center"/>
            <w:hideMark/>
          </w:tcPr>
          <w:p w14:paraId="48D0A03E" w14:textId="77777777" w:rsidR="00915095" w:rsidRPr="00915095" w:rsidRDefault="00915095" w:rsidP="00915095"/>
        </w:tc>
      </w:tr>
      <w:tr w:rsidR="00DF7311" w:rsidRPr="00DF7311" w14:paraId="4E93AD0B" w14:textId="77777777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A40A3" w14:textId="77777777" w:rsidR="00915095" w:rsidRPr="00915095" w:rsidRDefault="00915095" w:rsidP="00915095">
            <w:proofErr w:type="spellStart"/>
            <w:r w:rsidRPr="00915095">
              <w:lastRenderedPageBreak/>
              <w:t>Covariate</w:t>
            </w:r>
            <w:proofErr w:type="spellEnd"/>
            <w:r w:rsidRPr="00915095">
              <w:t>*</w:t>
            </w:r>
            <w:proofErr w:type="spellStart"/>
            <w:r w:rsidRPr="00915095">
              <w:t>Advice</w:t>
            </w:r>
            <w:proofErr w:type="spellEnd"/>
            <w:r w:rsidRPr="00915095">
              <w:t xml:space="preserve"> </w:t>
            </w:r>
            <w:proofErr w:type="spellStart"/>
            <w:r w:rsidRPr="00915095">
              <w:t>group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E7B4B" w14:textId="30A2986C" w:rsidR="00915095" w:rsidRPr="00915095" w:rsidRDefault="00915095" w:rsidP="00915095">
            <w:r w:rsidRPr="00915095">
              <w:t>-</w:t>
            </w:r>
            <w:r w:rsidR="004511C1" w:rsidRPr="00DF7311">
              <w:t>6</w:t>
            </w:r>
            <w:r w:rsidR="008878A4" w:rsidRPr="00DF7311">
              <w:t>62.5</w:t>
            </w:r>
            <w:r w:rsidRPr="00915095">
              <w:t xml:space="preserve"> </w:t>
            </w:r>
            <w:r w:rsidRPr="00915095">
              <w:br/>
              <w:t>(-</w:t>
            </w:r>
            <w:r w:rsidR="008878A4" w:rsidRPr="00DF7311">
              <w:t>1689.8</w:t>
            </w:r>
            <w:r w:rsidRPr="00915095">
              <w:t xml:space="preserve">, </w:t>
            </w:r>
            <w:r w:rsidR="008878A4" w:rsidRPr="00DF7311">
              <w:t>364.8</w:t>
            </w:r>
            <w:r w:rsidRPr="00915095">
              <w:t>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CAA0F" w14:textId="6A6107A8" w:rsidR="00915095" w:rsidRPr="00915095" w:rsidRDefault="00915095" w:rsidP="00915095">
            <w:r w:rsidRPr="00915095">
              <w:t>.1</w:t>
            </w:r>
            <w:r w:rsidR="008878A4" w:rsidRPr="00DF7311">
              <w:t>9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4FC09" w14:textId="3856D1D6" w:rsidR="00915095" w:rsidRPr="00915095" w:rsidRDefault="00915095" w:rsidP="00915095">
            <w:r w:rsidRPr="00915095">
              <w:t>-</w:t>
            </w:r>
            <w:r w:rsidR="007C2B84" w:rsidRPr="00DF7311">
              <w:t>6.8</w:t>
            </w:r>
            <w:r w:rsidRPr="00915095">
              <w:t xml:space="preserve"> </w:t>
            </w:r>
            <w:r w:rsidRPr="00915095">
              <w:br/>
              <w:t>(-</w:t>
            </w:r>
            <w:r w:rsidR="007C2B84" w:rsidRPr="00DF7311">
              <w:t>55.9</w:t>
            </w:r>
            <w:r w:rsidRPr="00915095">
              <w:t xml:space="preserve">, </w:t>
            </w:r>
            <w:r w:rsidR="007C2B84" w:rsidRPr="00DF7311">
              <w:t>42.3</w:t>
            </w:r>
            <w:r w:rsidRPr="00915095">
              <w:t>)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59F0A" w14:textId="3F695D9A" w:rsidR="00915095" w:rsidRPr="00915095" w:rsidRDefault="00915095" w:rsidP="00915095">
            <w:r w:rsidRPr="00915095">
              <w:t>.</w:t>
            </w:r>
            <w:r w:rsidR="007C2B84" w:rsidRPr="00DF7311">
              <w:t>77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31E33" w14:textId="6053260C" w:rsidR="00915095" w:rsidRPr="00915095" w:rsidRDefault="00915095" w:rsidP="00915095">
            <w:r w:rsidRPr="00915095">
              <w:t>-</w:t>
            </w:r>
            <w:r w:rsidR="00392093" w:rsidRPr="00DF7311">
              <w:t>35</w:t>
            </w:r>
            <w:r w:rsidR="00830044" w:rsidRPr="00DF7311">
              <w:t>.2</w:t>
            </w:r>
            <w:r w:rsidRPr="00915095">
              <w:t xml:space="preserve"> </w:t>
            </w:r>
            <w:r w:rsidRPr="00915095">
              <w:br/>
              <w:t>(-</w:t>
            </w:r>
            <w:r w:rsidR="00830044" w:rsidRPr="00DF7311">
              <w:t>202.0</w:t>
            </w:r>
            <w:r w:rsidRPr="00915095">
              <w:t xml:space="preserve">, </w:t>
            </w:r>
            <w:r w:rsidRPr="00915095">
              <w:br/>
            </w:r>
            <w:r w:rsidR="00830044" w:rsidRPr="00DF7311">
              <w:t>131.5</w:t>
            </w:r>
            <w:r w:rsidRPr="00915095">
              <w:t>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A3CA8" w14:textId="10F33FF3" w:rsidR="00915095" w:rsidRPr="00915095" w:rsidRDefault="00915095" w:rsidP="00915095">
            <w:r w:rsidRPr="00915095">
              <w:t>.</w:t>
            </w:r>
            <w:r w:rsidR="00830044" w:rsidRPr="00DF7311">
              <w:t>66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5C05D" w14:textId="4B10B8CE" w:rsidR="00915095" w:rsidRPr="00915095" w:rsidRDefault="00915095" w:rsidP="00915095">
            <w:r w:rsidRPr="00915095">
              <w:t>-</w:t>
            </w:r>
            <w:r w:rsidR="004E0C2F" w:rsidRPr="00DF7311">
              <w:t>43.3</w:t>
            </w:r>
            <w:r w:rsidRPr="00915095">
              <w:t xml:space="preserve"> </w:t>
            </w:r>
            <w:r w:rsidRPr="00915095">
              <w:br/>
              <w:t>(-</w:t>
            </w:r>
            <w:r w:rsidR="004E0C2F" w:rsidRPr="00DF7311">
              <w:t>70.7</w:t>
            </w:r>
            <w:r w:rsidRPr="00915095">
              <w:t>,</w:t>
            </w:r>
            <w:r w:rsidRPr="00915095">
              <w:br/>
              <w:t>-</w:t>
            </w:r>
            <w:r w:rsidR="004E0C2F" w:rsidRPr="00DF7311">
              <w:t>15.8</w:t>
            </w:r>
            <w:r w:rsidRPr="00915095">
              <w:t>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186A1" w14:textId="0756CE44" w:rsidR="00915095" w:rsidRPr="00915095" w:rsidRDefault="00915095" w:rsidP="00915095">
            <w:r w:rsidRPr="00915095">
              <w:t>.00</w:t>
            </w:r>
            <w:r w:rsidR="004E0C2F" w:rsidRPr="00DF7311">
              <w:t>3</w:t>
            </w:r>
            <w:r w:rsidRPr="00915095">
              <w:t>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695F8" w14:textId="443350BE" w:rsidR="00915095" w:rsidRPr="00915095" w:rsidRDefault="00915095" w:rsidP="00915095">
            <w:r w:rsidRPr="00915095">
              <w:t>1</w:t>
            </w:r>
            <w:r w:rsidR="00A31C39" w:rsidRPr="00DF7311">
              <w:t>24.3</w:t>
            </w:r>
            <w:r w:rsidRPr="00915095">
              <w:t xml:space="preserve"> </w:t>
            </w:r>
            <w:r w:rsidRPr="00915095">
              <w:br/>
              <w:t>(-</w:t>
            </w:r>
            <w:r w:rsidR="002D7954" w:rsidRPr="00DF7311">
              <w:t>248.7</w:t>
            </w:r>
            <w:r w:rsidRPr="00915095">
              <w:t xml:space="preserve">, </w:t>
            </w:r>
            <w:r w:rsidR="002D7954" w:rsidRPr="00DF7311">
              <w:t>497.3</w:t>
            </w:r>
            <w:r w:rsidRPr="00915095">
              <w:t>)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42FDF" w14:textId="58226851" w:rsidR="00915095" w:rsidRPr="00915095" w:rsidRDefault="00915095" w:rsidP="00915095">
            <w:r w:rsidRPr="00915095">
              <w:t>.</w:t>
            </w:r>
            <w:r w:rsidR="002D7954" w:rsidRPr="00DF7311">
              <w:t>50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D63B1" w14:textId="440968CB" w:rsidR="00915095" w:rsidRPr="00915095" w:rsidRDefault="00915095" w:rsidP="00915095">
            <w:r w:rsidRPr="00915095">
              <w:t>-2</w:t>
            </w:r>
            <w:r w:rsidR="00DF7311" w:rsidRPr="00DF7311">
              <w:t>2.8</w:t>
            </w:r>
            <w:r w:rsidRPr="00915095">
              <w:t xml:space="preserve"> </w:t>
            </w:r>
            <w:r w:rsidRPr="00915095">
              <w:br/>
              <w:t>(-45.</w:t>
            </w:r>
            <w:r w:rsidR="00DF7311" w:rsidRPr="00DF7311">
              <w:t>2</w:t>
            </w:r>
            <w:r w:rsidRPr="00915095">
              <w:t xml:space="preserve">, </w:t>
            </w:r>
            <w:r w:rsidRPr="00915095">
              <w:br/>
              <w:t>-0.</w:t>
            </w:r>
            <w:r w:rsidR="00DF7311" w:rsidRPr="00DF7311">
              <w:t>5</w:t>
            </w:r>
            <w:r w:rsidRPr="00915095">
              <w:t>)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6436F" w14:textId="5C523902" w:rsidR="00915095" w:rsidRPr="00915095" w:rsidRDefault="00915095" w:rsidP="00915095">
            <w:r w:rsidRPr="00915095">
              <w:t>.04</w:t>
            </w:r>
            <w:r w:rsidR="00DF7311" w:rsidRPr="00DF7311">
              <w:t>5</w:t>
            </w:r>
            <w:r w:rsidRPr="00915095">
              <w:t>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15D3C4" w14:textId="67739ED3" w:rsidR="00915095" w:rsidRPr="00915095" w:rsidRDefault="00915095" w:rsidP="00915095">
            <w:r w:rsidRPr="00915095">
              <w:t>-</w:t>
            </w:r>
            <w:r w:rsidR="009C10CB" w:rsidRPr="00DF7311">
              <w:t>11.7</w:t>
            </w:r>
            <w:r w:rsidRPr="00915095">
              <w:t xml:space="preserve"> </w:t>
            </w:r>
            <w:r w:rsidRPr="00915095">
              <w:br/>
              <w:t>(-26.</w:t>
            </w:r>
            <w:r w:rsidR="009C10CB" w:rsidRPr="00DF7311">
              <w:t>2</w:t>
            </w:r>
            <w:r w:rsidRPr="00915095">
              <w:t xml:space="preserve">, </w:t>
            </w:r>
            <w:r w:rsidRPr="00915095">
              <w:br/>
              <w:t>2.</w:t>
            </w:r>
            <w:r w:rsidR="009C10CB" w:rsidRPr="00DF7311">
              <w:t>8</w:t>
            </w:r>
            <w:r w:rsidRPr="00915095">
              <w:t>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9C2E5" w14:textId="77441666" w:rsidR="00915095" w:rsidRPr="00915095" w:rsidRDefault="00915095" w:rsidP="00915095">
            <w:r w:rsidRPr="00915095">
              <w:t>.</w:t>
            </w:r>
            <w:r w:rsidR="009C10CB" w:rsidRPr="00DF7311">
              <w:t>109</w:t>
            </w:r>
          </w:p>
        </w:tc>
        <w:tc>
          <w:tcPr>
            <w:tcW w:w="0" w:type="auto"/>
            <w:vAlign w:val="center"/>
            <w:hideMark/>
          </w:tcPr>
          <w:p w14:paraId="0566A9FB" w14:textId="77777777" w:rsidR="00915095" w:rsidRPr="00915095" w:rsidRDefault="00915095" w:rsidP="00915095"/>
        </w:tc>
      </w:tr>
    </w:tbl>
    <w:p w14:paraId="126254F1" w14:textId="0E290C0B" w:rsidR="00915095" w:rsidRPr="00915095" w:rsidRDefault="00915095" w:rsidP="00915095">
      <w:pPr>
        <w:rPr>
          <w:lang w:val="en-US"/>
        </w:rPr>
      </w:pPr>
      <w:r w:rsidRPr="00915095">
        <w:rPr>
          <w:lang w:val="en-US"/>
        </w:rPr>
        <w:t xml:space="preserve">*p&lt;0.05; **Models were corrected for biological sex, age, duration of condition, and years of fatigue management advice; PA, physical activity; HRQoL, health-related quality of life; </w:t>
      </w:r>
      <w:r w:rsidRPr="00915095">
        <w:t>β</w:t>
      </w:r>
      <w:r w:rsidRPr="00915095">
        <w:rPr>
          <w:lang w:val="en-US"/>
        </w:rPr>
        <w:t>, standardized regression coefficient; 95%CI, 95% confidence interval; ref, reference category</w:t>
      </w:r>
    </w:p>
    <w:p w14:paraId="540111BC" w14:textId="77777777" w:rsidR="00DA0C89" w:rsidRPr="00DF7311" w:rsidRDefault="00DA0C89">
      <w:pPr>
        <w:rPr>
          <w:lang w:val="en-US"/>
        </w:rPr>
      </w:pPr>
    </w:p>
    <w:sectPr w:rsidR="00DA0C89" w:rsidRPr="00DF7311" w:rsidSect="0091509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095"/>
    <w:rsid w:val="000B09C8"/>
    <w:rsid w:val="000B3166"/>
    <w:rsid w:val="00107DD7"/>
    <w:rsid w:val="00126FF3"/>
    <w:rsid w:val="00176EC1"/>
    <w:rsid w:val="00200424"/>
    <w:rsid w:val="002D7954"/>
    <w:rsid w:val="00383447"/>
    <w:rsid w:val="00392093"/>
    <w:rsid w:val="003C0867"/>
    <w:rsid w:val="004511C1"/>
    <w:rsid w:val="004E0C2F"/>
    <w:rsid w:val="004F295C"/>
    <w:rsid w:val="005A5AEC"/>
    <w:rsid w:val="006B711B"/>
    <w:rsid w:val="00723DD6"/>
    <w:rsid w:val="00792156"/>
    <w:rsid w:val="007C2B84"/>
    <w:rsid w:val="00801929"/>
    <w:rsid w:val="00801FEE"/>
    <w:rsid w:val="00830044"/>
    <w:rsid w:val="00835DD0"/>
    <w:rsid w:val="00863463"/>
    <w:rsid w:val="008878A4"/>
    <w:rsid w:val="008948A5"/>
    <w:rsid w:val="00915095"/>
    <w:rsid w:val="009C10CB"/>
    <w:rsid w:val="00A07352"/>
    <w:rsid w:val="00A31C39"/>
    <w:rsid w:val="00CA59F6"/>
    <w:rsid w:val="00DA0C89"/>
    <w:rsid w:val="00DF7311"/>
    <w:rsid w:val="00E521DE"/>
    <w:rsid w:val="00EA2119"/>
    <w:rsid w:val="00EC0536"/>
    <w:rsid w:val="00F6410F"/>
    <w:rsid w:val="00F969D4"/>
    <w:rsid w:val="00FC1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780BA"/>
  <w15:chartTrackingRefBased/>
  <w15:docId w15:val="{A7F213A8-1047-433F-A816-7F79CCB57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50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0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0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0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0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0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0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0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0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0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50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0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0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0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50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0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0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0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0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50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0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50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0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50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0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50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0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0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09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F29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29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29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9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9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man-Seves, BL</dc:creator>
  <cp:keywords/>
  <dc:description/>
  <cp:lastModifiedBy>Ioulia Barakou</cp:lastModifiedBy>
  <cp:revision>34</cp:revision>
  <dcterms:created xsi:type="dcterms:W3CDTF">2026-04-23T12:14:00Z</dcterms:created>
  <dcterms:modified xsi:type="dcterms:W3CDTF">2026-04-29T19:33:00Z</dcterms:modified>
</cp:coreProperties>
</file>